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81B10" w14:textId="6CE60EF5" w:rsidR="00FA4111" w:rsidRDefault="00453158" w:rsidP="002C3695">
      <w:pPr>
        <w:spacing w:line="360" w:lineRule="auto"/>
      </w:pPr>
      <w:r w:rsidRPr="00A16E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 w:rsidRPr="00453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tential transcription factors of 17 </w:t>
      </w:r>
      <w:r w:rsidR="00C13D38" w:rsidRPr="003A3BE6">
        <w:rPr>
          <w:rFonts w:ascii="Times New Roman" w:hAnsi="Times New Roman" w:cs="Times New Roman"/>
          <w:color w:val="000000" w:themeColor="text1"/>
          <w:sz w:val="24"/>
          <w:szCs w:val="24"/>
        </w:rPr>
        <w:t>metasta</w:t>
      </w:r>
      <w:r w:rsidR="00C13D38">
        <w:rPr>
          <w:rFonts w:ascii="Times New Roman" w:hAnsi="Times New Roman" w:cs="Times New Roman"/>
          <w:color w:val="000000" w:themeColor="text1"/>
          <w:sz w:val="24"/>
          <w:szCs w:val="24"/>
        </w:rPr>
        <w:t>tic-</w:t>
      </w:r>
      <w:r w:rsidR="00C13D38" w:rsidRPr="003A3BE6">
        <w:rPr>
          <w:rFonts w:ascii="Times New Roman" w:hAnsi="Times New Roman" w:cs="Times New Roman"/>
          <w:color w:val="000000" w:themeColor="text1"/>
          <w:sz w:val="24"/>
          <w:szCs w:val="24"/>
        </w:rPr>
        <w:t>specific</w:t>
      </w:r>
      <w:r w:rsidRPr="00453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hancer-regulated DNA repair-related genes.</w:t>
      </w:r>
    </w:p>
    <w:tbl>
      <w:tblPr>
        <w:tblW w:w="4278" w:type="dxa"/>
        <w:jc w:val="center"/>
        <w:tblLook w:val="04A0" w:firstRow="1" w:lastRow="0" w:firstColumn="1" w:lastColumn="0" w:noHBand="0" w:noVBand="1"/>
      </w:tblPr>
      <w:tblGrid>
        <w:gridCol w:w="1843"/>
        <w:gridCol w:w="2435"/>
      </w:tblGrid>
      <w:tr w:rsidR="006465B7" w:rsidRPr="008C5E87" w14:paraId="0B6B213B" w14:textId="77777777" w:rsidTr="00280D0D">
        <w:trPr>
          <w:trHeight w:val="315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4E0B1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CBA12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GGLE_score</w:t>
            </w:r>
            <w:proofErr w:type="spellEnd"/>
          </w:p>
        </w:tc>
      </w:tr>
      <w:tr w:rsidR="006465B7" w:rsidRPr="008C5E87" w14:paraId="52478333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7BFF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BBE1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24696</w:t>
            </w:r>
          </w:p>
        </w:tc>
      </w:tr>
      <w:tr w:rsidR="006465B7" w:rsidRPr="008C5E87" w14:paraId="2B715597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1AEA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F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3F41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6023</w:t>
            </w:r>
          </w:p>
        </w:tc>
      </w:tr>
      <w:tr w:rsidR="006465B7" w:rsidRPr="008C5E87" w14:paraId="5E011C1A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4571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11B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D3BE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8978</w:t>
            </w:r>
          </w:p>
        </w:tc>
      </w:tr>
      <w:tr w:rsidR="006465B7" w:rsidRPr="008C5E87" w14:paraId="1FC8F1BC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09DA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AF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EC6C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4632</w:t>
            </w:r>
          </w:p>
        </w:tc>
      </w:tr>
      <w:tr w:rsidR="006465B7" w:rsidRPr="008C5E87" w14:paraId="3DAA0FDC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6E91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B680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8789</w:t>
            </w:r>
          </w:p>
        </w:tc>
      </w:tr>
      <w:tr w:rsidR="006465B7" w:rsidRPr="008C5E87" w14:paraId="48BAF678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5013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X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CAFB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33851</w:t>
            </w:r>
          </w:p>
        </w:tc>
      </w:tr>
      <w:tr w:rsidR="006465B7" w:rsidRPr="008C5E87" w14:paraId="73794867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3A07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7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EF9E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408</w:t>
            </w:r>
          </w:p>
        </w:tc>
      </w:tr>
      <w:tr w:rsidR="006465B7" w:rsidRPr="008C5E87" w14:paraId="11601689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869D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FDCB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9885</w:t>
            </w:r>
          </w:p>
        </w:tc>
      </w:tr>
      <w:tr w:rsidR="006465B7" w:rsidRPr="008C5E87" w14:paraId="1C64C372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4BAE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BPB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17BE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60698</w:t>
            </w:r>
          </w:p>
        </w:tc>
      </w:tr>
      <w:tr w:rsidR="006465B7" w:rsidRPr="008C5E87" w14:paraId="6AFA8350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A3B6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F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58E8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68165</w:t>
            </w:r>
          </w:p>
        </w:tc>
      </w:tr>
      <w:tr w:rsidR="006465B7" w:rsidRPr="008C5E87" w14:paraId="26179F2F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7565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7BBB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34614</w:t>
            </w:r>
          </w:p>
        </w:tc>
      </w:tr>
      <w:tr w:rsidR="006465B7" w:rsidRPr="008C5E87" w14:paraId="43A851E0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9747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V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6A63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9498</w:t>
            </w:r>
          </w:p>
        </w:tc>
      </w:tr>
      <w:tr w:rsidR="006465B7" w:rsidRPr="008C5E87" w14:paraId="47BF3B68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C628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A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C6D2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654</w:t>
            </w:r>
          </w:p>
        </w:tc>
      </w:tr>
      <w:tr w:rsidR="006465B7" w:rsidRPr="008C5E87" w14:paraId="3E6E8779" w14:textId="77777777" w:rsidTr="00280D0D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EBD0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34AC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49747</w:t>
            </w:r>
          </w:p>
        </w:tc>
      </w:tr>
      <w:tr w:rsidR="006465B7" w:rsidRPr="008C5E87" w14:paraId="64A4D1BC" w14:textId="77777777" w:rsidTr="00280D0D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F065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P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1873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2506</w:t>
            </w:r>
          </w:p>
        </w:tc>
      </w:tr>
      <w:tr w:rsidR="006465B7" w:rsidRPr="008C5E87" w14:paraId="24A7EAD7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10F6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63EA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9419</w:t>
            </w:r>
          </w:p>
        </w:tc>
      </w:tr>
      <w:tr w:rsidR="006465B7" w:rsidRPr="008C5E87" w14:paraId="1386C52C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03FC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B821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6904</w:t>
            </w:r>
          </w:p>
        </w:tc>
      </w:tr>
      <w:tr w:rsidR="006465B7" w:rsidRPr="008C5E87" w14:paraId="1B2F78F9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F423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C3AD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78952</w:t>
            </w:r>
          </w:p>
        </w:tc>
      </w:tr>
      <w:tr w:rsidR="006465B7" w:rsidRPr="008C5E87" w14:paraId="794B4CAE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B9FC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S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9DA3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88714</w:t>
            </w:r>
          </w:p>
        </w:tc>
      </w:tr>
      <w:tr w:rsidR="006465B7" w:rsidRPr="008C5E87" w14:paraId="1A53829F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A094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20A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20DC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8537</w:t>
            </w:r>
          </w:p>
        </w:tc>
      </w:tr>
      <w:tr w:rsidR="006465B7" w:rsidRPr="008C5E87" w14:paraId="587A4A08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DA6B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E761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8856</w:t>
            </w:r>
          </w:p>
        </w:tc>
      </w:tr>
      <w:tr w:rsidR="006465B7" w:rsidRPr="008C5E87" w14:paraId="35F3770B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EDEB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KZF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487A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9443</w:t>
            </w:r>
          </w:p>
        </w:tc>
      </w:tr>
      <w:tr w:rsidR="006465B7" w:rsidRPr="008C5E87" w14:paraId="15C533A4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AB40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9050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04</w:t>
            </w:r>
          </w:p>
        </w:tc>
      </w:tr>
      <w:tr w:rsidR="006465B7" w:rsidRPr="008C5E87" w14:paraId="4CC42279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E7AE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B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D487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7183</w:t>
            </w:r>
          </w:p>
        </w:tc>
      </w:tr>
      <w:tr w:rsidR="006465B7" w:rsidRPr="008C5E87" w14:paraId="49E061F8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5739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D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E252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5132</w:t>
            </w:r>
          </w:p>
        </w:tc>
      </w:tr>
      <w:tr w:rsidR="006465B7" w:rsidRPr="008C5E87" w14:paraId="0EFB2A17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3C70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2B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6A41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6245</w:t>
            </w:r>
          </w:p>
        </w:tc>
      </w:tr>
      <w:tr w:rsidR="006465B7" w:rsidRPr="008C5E87" w14:paraId="020751C6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6C2D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E08C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77879</w:t>
            </w:r>
          </w:p>
        </w:tc>
      </w:tr>
      <w:tr w:rsidR="006465B7" w:rsidRPr="008C5E87" w14:paraId="54AFC0C6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D685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RP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91FF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9932</w:t>
            </w:r>
          </w:p>
        </w:tc>
      </w:tr>
      <w:tr w:rsidR="006465B7" w:rsidRPr="008C5E87" w14:paraId="3E4F07FB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3D4D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L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96DA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4435</w:t>
            </w:r>
          </w:p>
        </w:tc>
      </w:tr>
      <w:tr w:rsidR="006465B7" w:rsidRPr="008C5E87" w14:paraId="0E2F003D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F967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F2A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E0B9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37554</w:t>
            </w:r>
          </w:p>
        </w:tc>
      </w:tr>
      <w:tr w:rsidR="006465B7" w:rsidRPr="008C5E87" w14:paraId="609AE869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CE58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kern w:val="0"/>
                <w:sz w:val="22"/>
              </w:rPr>
              <w:t>MEIS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E9ED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kern w:val="0"/>
                <w:sz w:val="22"/>
              </w:rPr>
              <w:t>19.54778</w:t>
            </w:r>
          </w:p>
        </w:tc>
      </w:tr>
      <w:tr w:rsidR="006465B7" w:rsidRPr="008C5E87" w14:paraId="6FC8E281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F0A4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9E05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1654</w:t>
            </w:r>
          </w:p>
        </w:tc>
      </w:tr>
      <w:tr w:rsidR="006465B7" w:rsidRPr="008C5E87" w14:paraId="215A7AE1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7404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6862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3268</w:t>
            </w:r>
          </w:p>
        </w:tc>
      </w:tr>
      <w:tr w:rsidR="006465B7" w:rsidRPr="008C5E87" w14:paraId="188D5AF1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C635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ATC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A922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33676</w:t>
            </w:r>
          </w:p>
        </w:tc>
      </w:tr>
      <w:tr w:rsidR="006465B7" w:rsidRPr="008C5E87" w14:paraId="0B58E1B4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7E03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IC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DDE2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7624</w:t>
            </w:r>
          </w:p>
        </w:tc>
      </w:tr>
      <w:tr w:rsidR="006465B7" w:rsidRPr="008C5E87" w14:paraId="0287A7B2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5C26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KB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0500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67393</w:t>
            </w:r>
          </w:p>
        </w:tc>
      </w:tr>
      <w:tr w:rsidR="006465B7" w:rsidRPr="008C5E87" w14:paraId="38FB7849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1136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KB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0B48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07436</w:t>
            </w:r>
          </w:p>
        </w:tc>
      </w:tr>
      <w:tr w:rsidR="006465B7" w:rsidRPr="008C5E87" w14:paraId="7EB10F00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6C07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X2-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0469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5607</w:t>
            </w:r>
          </w:p>
        </w:tc>
      </w:tr>
      <w:tr w:rsidR="006465B7" w:rsidRPr="008C5E87" w14:paraId="071F2AFB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718D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2F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267C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3791</w:t>
            </w:r>
          </w:p>
        </w:tc>
      </w:tr>
      <w:tr w:rsidR="006465B7" w:rsidRPr="008C5E87" w14:paraId="2034E393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A10B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3C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163C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1748</w:t>
            </w:r>
          </w:p>
        </w:tc>
      </w:tr>
      <w:tr w:rsidR="006465B7" w:rsidRPr="008C5E87" w14:paraId="5CE8057F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47D5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ML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9084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3818</w:t>
            </w:r>
          </w:p>
        </w:tc>
      </w:tr>
      <w:tr w:rsidR="006465B7" w:rsidRPr="008C5E87" w14:paraId="0D52F1E5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C868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0D82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9325</w:t>
            </w:r>
          </w:p>
        </w:tc>
      </w:tr>
      <w:tr w:rsidR="006465B7" w:rsidRPr="008C5E87" w14:paraId="07B6FDB2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A479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9E54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4268</w:t>
            </w:r>
          </w:p>
        </w:tc>
      </w:tr>
      <w:tr w:rsidR="006465B7" w:rsidRPr="008C5E87" w14:paraId="08B7FDD5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4ED6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31EC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1722</w:t>
            </w:r>
          </w:p>
        </w:tc>
      </w:tr>
      <w:tr w:rsidR="006465B7" w:rsidRPr="008C5E87" w14:paraId="45ACF839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98B7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B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7123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84465</w:t>
            </w:r>
          </w:p>
        </w:tc>
      </w:tr>
      <w:tr w:rsidR="006465B7" w:rsidRPr="008C5E87" w14:paraId="48965CB3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7881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9F85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1722</w:t>
            </w:r>
          </w:p>
        </w:tc>
      </w:tr>
      <w:tr w:rsidR="006465B7" w:rsidRPr="008C5E87" w14:paraId="72FAF5AA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1F62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E313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8825</w:t>
            </w:r>
          </w:p>
        </w:tc>
      </w:tr>
      <w:tr w:rsidR="006465B7" w:rsidRPr="008C5E87" w14:paraId="2ADB4B58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6995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RT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2AA9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49841</w:t>
            </w:r>
          </w:p>
        </w:tc>
      </w:tr>
      <w:tr w:rsidR="006465B7" w:rsidRPr="008C5E87" w14:paraId="6E0736A5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406B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DB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0D5B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37195</w:t>
            </w:r>
          </w:p>
        </w:tc>
      </w:tr>
      <w:tr w:rsidR="006465B7" w:rsidRPr="008C5E87" w14:paraId="73FA1B1E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48EF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CF5F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71597</w:t>
            </w:r>
          </w:p>
        </w:tc>
      </w:tr>
      <w:tr w:rsidR="006465B7" w:rsidRPr="008C5E87" w14:paraId="5DA28D1F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4329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6012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35704</w:t>
            </w:r>
          </w:p>
        </w:tc>
      </w:tr>
      <w:tr w:rsidR="006465B7" w:rsidRPr="008C5E87" w14:paraId="103D0A1B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BE65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5A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0441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46208</w:t>
            </w:r>
          </w:p>
        </w:tc>
      </w:tr>
      <w:tr w:rsidR="006465B7" w:rsidRPr="008C5E87" w14:paraId="7D8F7136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7525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O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BCEC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9503</w:t>
            </w:r>
          </w:p>
        </w:tc>
      </w:tr>
      <w:tr w:rsidR="006465B7" w:rsidRPr="008C5E87" w14:paraId="16E8C3AB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2FC3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O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0B27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2523</w:t>
            </w:r>
          </w:p>
        </w:tc>
      </w:tr>
      <w:tr w:rsidR="006465B7" w:rsidRPr="008C5E87" w14:paraId="03533FA4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4232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F1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7883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4927</w:t>
            </w:r>
          </w:p>
        </w:tc>
      </w:tr>
      <w:tr w:rsidR="006465B7" w:rsidRPr="008C5E87" w14:paraId="01CBE547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2868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F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EF9C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31681</w:t>
            </w:r>
          </w:p>
        </w:tc>
      </w:tr>
      <w:tr w:rsidR="006465B7" w:rsidRPr="008C5E87" w14:paraId="259CB145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91B7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2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C072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4771</w:t>
            </w:r>
          </w:p>
        </w:tc>
      </w:tr>
      <w:tr w:rsidR="006465B7" w:rsidRPr="008C5E87" w14:paraId="5902F39C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62C9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ED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6DC5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3673</w:t>
            </w:r>
          </w:p>
        </w:tc>
      </w:tr>
      <w:tr w:rsidR="006465B7" w:rsidRPr="008C5E87" w14:paraId="2FF148A8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87BA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736</w:t>
            </w:r>
          </w:p>
        </w:tc>
        <w:tc>
          <w:tcPr>
            <w:tcW w:w="2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E587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24174</w:t>
            </w:r>
          </w:p>
        </w:tc>
      </w:tr>
      <w:tr w:rsidR="006465B7" w:rsidRPr="008C5E87" w14:paraId="6FC9C084" w14:textId="77777777" w:rsidTr="00280D0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D1BFD" w14:textId="77777777" w:rsidR="006465B7" w:rsidRPr="008C5E87" w:rsidRDefault="006465B7" w:rsidP="00280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75D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79347" w14:textId="77777777" w:rsidR="006465B7" w:rsidRPr="008C5E87" w:rsidRDefault="006465B7" w:rsidP="00280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5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3272</w:t>
            </w:r>
          </w:p>
        </w:tc>
      </w:tr>
    </w:tbl>
    <w:p w14:paraId="7DC7EC3B" w14:textId="77777777" w:rsidR="00453158" w:rsidRPr="006465B7" w:rsidRDefault="00453158"/>
    <w:sectPr w:rsidR="00453158" w:rsidRPr="006465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350E1" w14:textId="77777777" w:rsidR="005C6037" w:rsidRDefault="005C6037" w:rsidP="00E35A71">
      <w:r>
        <w:separator/>
      </w:r>
    </w:p>
  </w:endnote>
  <w:endnote w:type="continuationSeparator" w:id="0">
    <w:p w14:paraId="741EF7B9" w14:textId="77777777" w:rsidR="005C6037" w:rsidRDefault="005C6037" w:rsidP="00E35A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EACCB" w14:textId="77777777" w:rsidR="005C6037" w:rsidRDefault="005C6037" w:rsidP="00E35A71">
      <w:r>
        <w:separator/>
      </w:r>
    </w:p>
  </w:footnote>
  <w:footnote w:type="continuationSeparator" w:id="0">
    <w:p w14:paraId="6C34ADAC" w14:textId="77777777" w:rsidR="005C6037" w:rsidRDefault="005C6037" w:rsidP="00E35A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1F2"/>
    <w:rsid w:val="002C3695"/>
    <w:rsid w:val="00400F9F"/>
    <w:rsid w:val="00453158"/>
    <w:rsid w:val="005C6037"/>
    <w:rsid w:val="006465B7"/>
    <w:rsid w:val="00696D86"/>
    <w:rsid w:val="00943113"/>
    <w:rsid w:val="009D5FA7"/>
    <w:rsid w:val="00A16ED1"/>
    <w:rsid w:val="00C13D38"/>
    <w:rsid w:val="00C16D20"/>
    <w:rsid w:val="00C23339"/>
    <w:rsid w:val="00C310F1"/>
    <w:rsid w:val="00C44A39"/>
    <w:rsid w:val="00C46877"/>
    <w:rsid w:val="00D25171"/>
    <w:rsid w:val="00E321F2"/>
    <w:rsid w:val="00E35A71"/>
    <w:rsid w:val="00EA7CA7"/>
    <w:rsid w:val="00F10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566D40"/>
  <w15:chartTrackingRefBased/>
  <w15:docId w15:val="{1CB9B79B-76E6-4435-8B9B-4AE0B48DA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5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5A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5A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5A71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453158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453158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453158"/>
  </w:style>
  <w:style w:type="paragraph" w:styleId="aa">
    <w:name w:val="Revision"/>
    <w:hidden/>
    <w:uiPriority w:val="99"/>
    <w:semiHidden/>
    <w:rsid w:val="006465B7"/>
  </w:style>
  <w:style w:type="paragraph" w:styleId="ab">
    <w:name w:val="annotation subject"/>
    <w:basedOn w:val="a8"/>
    <w:next w:val="a8"/>
    <w:link w:val="ac"/>
    <w:uiPriority w:val="99"/>
    <w:semiHidden/>
    <w:unhideWhenUsed/>
    <w:rsid w:val="006465B7"/>
    <w:rPr>
      <w:b/>
      <w:bCs/>
    </w:rPr>
  </w:style>
  <w:style w:type="character" w:customStyle="1" w:styleId="ac">
    <w:name w:val="批注主题 字符"/>
    <w:basedOn w:val="a9"/>
    <w:link w:val="ab"/>
    <w:uiPriority w:val="99"/>
    <w:semiHidden/>
    <w:rsid w:val="006465B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4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2</cp:revision>
  <dcterms:created xsi:type="dcterms:W3CDTF">2022-05-21T12:31:00Z</dcterms:created>
  <dcterms:modified xsi:type="dcterms:W3CDTF">2022-09-04T13:56:00Z</dcterms:modified>
</cp:coreProperties>
</file>